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EA0" w:rsidRDefault="00217EA0">
      <w:pPr>
        <w:spacing w:line="360" w:lineRule="auto"/>
        <w:rPr>
          <w:rFonts w:ascii="Times New Roman" w:eastAsia="Times New Roman" w:hAnsi="Times New Roman" w:cs="Times New Roman"/>
          <w:b/>
          <w:color w:val="000000"/>
        </w:rPr>
      </w:pPr>
      <w:proofErr w:type="gramStart"/>
      <w:r>
        <w:rPr>
          <w:rFonts w:ascii="Times New Roman" w:eastAsia="Times New Roman" w:hAnsi="Times New Roman" w:cs="Times New Roman"/>
          <w:b/>
          <w:bCs/>
        </w:rPr>
        <w:t>Supplementary Table 3.</w:t>
      </w:r>
      <w:proofErr w:type="gramEnd"/>
      <w:r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Summary of the top 30 journals that have published </w:t>
      </w:r>
      <w:proofErr w:type="spellStart"/>
      <w:r>
        <w:rPr>
          <w:rFonts w:ascii="Times New Roman" w:eastAsia="Times New Roman" w:hAnsi="Times New Roman" w:cs="Times New Roman"/>
          <w:i/>
        </w:rPr>
        <w:t>mcr</w:t>
      </w:r>
      <w:proofErr w:type="spellEnd"/>
      <w:r>
        <w:rPr>
          <w:rFonts w:ascii="Times New Roman" w:eastAsia="Times New Roman" w:hAnsi="Times New Roman" w:cs="Times New Roman"/>
        </w:rPr>
        <w:t xml:space="preserve"> studies and their metrics 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4584"/>
        <w:gridCol w:w="1693"/>
        <w:gridCol w:w="1342"/>
        <w:gridCol w:w="895"/>
        <w:gridCol w:w="1340"/>
      </w:tblGrid>
      <w:tr w:rsidR="00217EA0">
        <w:trPr>
          <w:trHeight w:val="300"/>
        </w:trPr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Journals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rticles (%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itations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F (2024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Quartile ranking</w:t>
            </w:r>
          </w:p>
        </w:tc>
      </w:tr>
      <w:tr w:rsidR="00217EA0">
        <w:trPr>
          <w:trHeight w:val="300"/>
        </w:trPr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ontiers in Microbiology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0(8.89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7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1</w:t>
            </w:r>
          </w:p>
        </w:tc>
      </w:tr>
      <w:tr w:rsidR="00217EA0">
        <w:trPr>
          <w:trHeight w:val="300"/>
        </w:trPr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urnal of Global Antimicrobial Resistance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4(5.18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2</w:t>
            </w:r>
          </w:p>
        </w:tc>
      </w:tr>
      <w:tr w:rsidR="00217EA0">
        <w:trPr>
          <w:trHeight w:val="300"/>
        </w:trPr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timicrobial Agents and Chemotherapy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8(4.78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6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1</w:t>
            </w:r>
          </w:p>
        </w:tc>
      </w:tr>
      <w:tr w:rsidR="00217EA0">
        <w:trPr>
          <w:trHeight w:val="300"/>
        </w:trPr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urnal of Antimicrobial Chemotherapy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4(4.42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9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2</w:t>
            </w:r>
          </w:p>
        </w:tc>
      </w:tr>
      <w:tr w:rsidR="00217EA0">
        <w:trPr>
          <w:trHeight w:val="300"/>
        </w:trPr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tibiotics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4(4.42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3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1</w:t>
            </w:r>
          </w:p>
        </w:tc>
      </w:tr>
      <w:tr w:rsidR="00217EA0">
        <w:trPr>
          <w:trHeight w:val="300"/>
        </w:trPr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crobiology Spectrum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2(3.86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6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2</w:t>
            </w:r>
          </w:p>
        </w:tc>
      </w:tr>
      <w:tr w:rsidR="00217EA0">
        <w:trPr>
          <w:trHeight w:val="300"/>
        </w:trPr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crobial Drug Resistance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6(3.46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3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3</w:t>
            </w:r>
          </w:p>
        </w:tc>
      </w:tr>
      <w:tr w:rsidR="00217EA0">
        <w:trPr>
          <w:trHeight w:val="300"/>
        </w:trPr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rnational Journal of Antimicrobial Agents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0(3.30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8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1</w:t>
            </w:r>
          </w:p>
        </w:tc>
      </w:tr>
      <w:tr w:rsidR="00217EA0">
        <w:trPr>
          <w:trHeight w:val="300"/>
        </w:trPr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ction and Drug Resistance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5(2.67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6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2</w:t>
            </w:r>
          </w:p>
        </w:tc>
      </w:tr>
      <w:tr w:rsidR="00217EA0">
        <w:trPr>
          <w:trHeight w:val="300"/>
        </w:trPr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ontiers in Cellular and Infection Microbiology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(1.73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2</w:t>
            </w:r>
          </w:p>
        </w:tc>
      </w:tr>
      <w:tr w:rsidR="00217EA0">
        <w:trPr>
          <w:trHeight w:val="300"/>
        </w:trPr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ience of the Total Environment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(1.55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7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1</w:t>
            </w:r>
          </w:p>
        </w:tc>
      </w:tr>
      <w:tr w:rsidR="00217EA0">
        <w:trPr>
          <w:trHeight w:val="300"/>
        </w:trPr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l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ne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(1.27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2</w:t>
            </w:r>
          </w:p>
        </w:tc>
      </w:tr>
      <w:tr w:rsidR="00217EA0">
        <w:trPr>
          <w:trHeight w:val="300"/>
        </w:trPr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croorganisms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(1.19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2</w:t>
            </w:r>
          </w:p>
        </w:tc>
      </w:tr>
      <w:tr w:rsidR="00217EA0">
        <w:trPr>
          <w:trHeight w:val="300"/>
        </w:trPr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rnational Journal of Food Microbiology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(1.09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1</w:t>
            </w:r>
          </w:p>
        </w:tc>
      </w:tr>
      <w:tr w:rsidR="00217EA0">
        <w:trPr>
          <w:trHeight w:val="300"/>
        </w:trPr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ientific Reports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(1.04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1</w:t>
            </w:r>
          </w:p>
        </w:tc>
      </w:tr>
      <w:tr w:rsidR="00217EA0">
        <w:trPr>
          <w:trHeight w:val="300"/>
        </w:trPr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Sphere</w:t>
            </w:r>
            <w:proofErr w:type="spellEnd"/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(1.04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9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2</w:t>
            </w:r>
          </w:p>
        </w:tc>
      </w:tr>
      <w:tr w:rsidR="00217EA0">
        <w:trPr>
          <w:trHeight w:val="300"/>
        </w:trPr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MC Microbiology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(0.94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2</w:t>
            </w:r>
          </w:p>
        </w:tc>
      </w:tr>
      <w:tr w:rsidR="00217EA0">
        <w:trPr>
          <w:trHeight w:val="300"/>
        </w:trPr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urnal of Medical Microbiology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(0.94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3</w:t>
            </w:r>
          </w:p>
        </w:tc>
      </w:tr>
      <w:tr w:rsidR="00217EA0">
        <w:trPr>
          <w:trHeight w:val="300"/>
        </w:trPr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terinary Microbiology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(0.91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3</w:t>
            </w:r>
          </w:p>
        </w:tc>
      </w:tr>
      <w:tr w:rsidR="00217EA0">
        <w:trPr>
          <w:trHeight w:val="300"/>
        </w:trPr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crobial Genomics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(0.91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1</w:t>
            </w:r>
          </w:p>
        </w:tc>
      </w:tr>
      <w:tr w:rsidR="00217EA0">
        <w:trPr>
          <w:trHeight w:val="300"/>
        </w:trPr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ncet Infectious Diseases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(0.79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7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1</w:t>
            </w:r>
          </w:p>
        </w:tc>
      </w:tr>
      <w:tr w:rsidR="00217EA0">
        <w:trPr>
          <w:trHeight w:val="300"/>
        </w:trPr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Bio</w:t>
            </w:r>
            <w:proofErr w:type="spellEnd"/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(0.76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0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1</w:t>
            </w:r>
          </w:p>
        </w:tc>
      </w:tr>
      <w:tr w:rsidR="00217EA0">
        <w:trPr>
          <w:trHeight w:val="300"/>
        </w:trPr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thogens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(0.76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2</w:t>
            </w:r>
          </w:p>
        </w:tc>
      </w:tr>
      <w:tr w:rsidR="00217EA0">
        <w:trPr>
          <w:trHeight w:val="300"/>
        </w:trPr>
        <w:tc>
          <w:tcPr>
            <w:tcW w:w="4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525 (64.15)</w:t>
            </w:r>
          </w:p>
        </w:tc>
        <w:tc>
          <w:tcPr>
            <w:tcW w:w="13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>
            <w:pPr>
              <w:widowControl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217EA0" w:rsidRDefault="00217EA0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F = Impact factor; Q1, 2 and 3 = First, second and third quartiles.</w:t>
      </w:r>
    </w:p>
    <w:p w:rsidR="00217EA0" w:rsidRDefault="00217EA0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:rsidR="00217EA0" w:rsidRDefault="00217EA0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:rsidR="00217EA0" w:rsidRDefault="00904DF1" w:rsidP="00904DF1">
      <w:pPr>
        <w:spacing w:line="360" w:lineRule="auto"/>
        <w:jc w:val="both"/>
      </w:pPr>
      <w:bookmarkStart w:id="0" w:name="_GoBack"/>
      <w:bookmarkEnd w:id="0"/>
      <w:r>
        <w:t xml:space="preserve"> </w:t>
      </w:r>
    </w:p>
    <w:sectPr w:rsidR="00217EA0"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Times New Roman"/>
    <w:charset w:val="01"/>
    <w:family w:val="auto"/>
    <w:pitch w:val="variable"/>
  </w:font>
  <w:font w:name="Lohit Devanagari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4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AC1"/>
    <w:rsid w:val="00054C95"/>
    <w:rsid w:val="00217EA0"/>
    <w:rsid w:val="00904DF1"/>
    <w:rsid w:val="00A8336B"/>
    <w:rsid w:val="00DB5AC1"/>
    <w:rsid w:val="00E34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widowControl w:val="0"/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widowControl w:val="0"/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cp:lastPrinted>1900-12-31T18:00:00Z</cp:lastPrinted>
  <dcterms:created xsi:type="dcterms:W3CDTF">2025-12-02T07:55:00Z</dcterms:created>
  <dcterms:modified xsi:type="dcterms:W3CDTF">2026-01-05T07:14:00Z</dcterms:modified>
</cp:coreProperties>
</file>